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1DF" w:rsidRPr="004366CF" w:rsidRDefault="008441DF" w:rsidP="008441DF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</w:pPr>
      <w:bookmarkStart w:id="0" w:name="OLE_LINK62"/>
      <w:bookmarkStart w:id="1" w:name="OLE_LINK61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r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Su</w:t>
      </w:r>
      <w:bookmarkStart w:id="12" w:name="_GoBack"/>
      <w:bookmarkEnd w:id="12"/>
      <w:r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pplementary</w:t>
      </w:r>
      <w:bookmarkEnd w:id="0"/>
      <w:bookmarkEnd w:id="1"/>
      <w:r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Information for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:rsidR="008441DF" w:rsidRPr="004366CF" w:rsidRDefault="0086796E" w:rsidP="0086796E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</w:pPr>
      <w:r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Antennal </w:t>
      </w:r>
      <w:r w:rsidR="00C35B71"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t</w:t>
      </w:r>
      <w:r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ranscriptome </w:t>
      </w:r>
      <w:r w:rsidR="00C35B71"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a</w:t>
      </w:r>
      <w:r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nalyses and </w:t>
      </w:r>
      <w:r w:rsidR="00C35B71"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o</w:t>
      </w:r>
      <w:r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lfactory protein identification in an important wood-boring moth pest, </w:t>
      </w:r>
      <w:r w:rsidRPr="004366CF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bidi="en-US"/>
        </w:rPr>
        <w:t>Streltzoviella insularis</w:t>
      </w:r>
      <w:r w:rsidRPr="004366CF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(Lepidoptera: Cossidae)</w:t>
      </w:r>
    </w:p>
    <w:bookmarkEnd w:id="11"/>
    <w:p w:rsidR="008441DF" w:rsidRPr="004366CF" w:rsidRDefault="008441DF" w:rsidP="008441DF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4366CF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Yuchao Yang</w:t>
      </w:r>
      <w:r w:rsidRPr="004366CF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4366CF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Wenbo Li</w:t>
      </w:r>
      <w:r w:rsidRPr="004366CF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4366CF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Jing Tao</w:t>
      </w:r>
      <w:r w:rsidRPr="004366CF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4366CF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, Shixiang Zong</w:t>
      </w:r>
      <w:r w:rsidRPr="004366CF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4366CF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</w:t>
      </w:r>
    </w:p>
    <w:p w:rsidR="008441DF" w:rsidRPr="004366CF" w:rsidRDefault="008441DF" w:rsidP="008441DF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bookmarkStart w:id="13" w:name="OLE_LINK64"/>
      <w:bookmarkStart w:id="14" w:name="OLE_LINK63"/>
      <w:r w:rsidRPr="004366CF">
        <w:rPr>
          <w:rFonts w:ascii="Times New Roman" w:hAnsi="Times New Roman" w:cs="Times New Roman"/>
          <w:color w:val="000000" w:themeColor="text1"/>
          <w:szCs w:val="21"/>
          <w:vertAlign w:val="superscript"/>
          <w:lang w:bidi="en-US"/>
        </w:rPr>
        <w:t>1</w:t>
      </w:r>
      <w:r w:rsidRPr="004366CF">
        <w:rPr>
          <w:rFonts w:ascii="Times New Roman" w:hAnsi="Times New Roman" w:cs="Times New Roman"/>
          <w:color w:val="000000" w:themeColor="text1"/>
          <w:szCs w:val="21"/>
          <w:lang w:bidi="en-US"/>
        </w:rPr>
        <w:t>Beijing Key Laboratory for Forest Pest Control</w:t>
      </w:r>
      <w:bookmarkEnd w:id="13"/>
      <w:bookmarkEnd w:id="14"/>
      <w:r w:rsidRPr="004366CF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, </w:t>
      </w:r>
      <w:bookmarkStart w:id="15" w:name="OLE_LINK59"/>
      <w:bookmarkStart w:id="16" w:name="OLE_LINK16"/>
      <w:bookmarkStart w:id="17" w:name="OLE_LINK15"/>
      <w:r w:rsidRPr="004366CF">
        <w:rPr>
          <w:rFonts w:ascii="Times New Roman" w:hAnsi="Times New Roman" w:cs="Times New Roman"/>
          <w:color w:val="000000" w:themeColor="text1"/>
          <w:szCs w:val="21"/>
          <w:lang w:bidi="en-US"/>
        </w:rPr>
        <w:t>Beijing Forestry University</w:t>
      </w:r>
      <w:bookmarkEnd w:id="15"/>
      <w:bookmarkEnd w:id="16"/>
      <w:bookmarkEnd w:id="17"/>
      <w:r w:rsidRPr="004366CF">
        <w:rPr>
          <w:rFonts w:ascii="Times New Roman" w:hAnsi="Times New Roman" w:cs="Times New Roman"/>
          <w:color w:val="000000" w:themeColor="text1"/>
          <w:szCs w:val="21"/>
          <w:lang w:bidi="en-US"/>
        </w:rPr>
        <w:t>, Beijing 100083, China</w:t>
      </w:r>
    </w:p>
    <w:p w:rsidR="008441DF" w:rsidRPr="004366CF" w:rsidRDefault="008441DF" w:rsidP="008441DF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4366CF">
        <w:rPr>
          <w:rFonts w:ascii="Times New Roman" w:hAnsi="Times New Roman" w:cs="Times New Roman"/>
          <w:color w:val="000000" w:themeColor="text1"/>
          <w:szCs w:val="21"/>
          <w:lang w:bidi="en-US"/>
        </w:rPr>
        <w:t>*</w:t>
      </w:r>
      <w:r w:rsidRPr="004366C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366CF">
        <w:rPr>
          <w:rFonts w:ascii="Times New Roman" w:hAnsi="Times New Roman" w:cs="Times New Roman"/>
          <w:color w:val="000000" w:themeColor="text1"/>
          <w:szCs w:val="21"/>
          <w:lang w:bidi="en-US"/>
        </w:rPr>
        <w:t>Corresponding authors</w:t>
      </w:r>
    </w:p>
    <w:p w:rsidR="008441DF" w:rsidRPr="004366CF" w:rsidRDefault="008441DF" w:rsidP="008441DF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</w:p>
    <w:p w:rsidR="008441DF" w:rsidRPr="004366CF" w:rsidRDefault="008441DF" w:rsidP="008441DF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4366CF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Email addresses:</w:t>
      </w:r>
    </w:p>
    <w:p w:rsidR="008441DF" w:rsidRPr="004366CF" w:rsidRDefault="008441DF" w:rsidP="008441DF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4366CF">
        <w:rPr>
          <w:rFonts w:ascii="Times New Roman" w:hAnsi="Times New Roman" w:cs="Times New Roman"/>
          <w:color w:val="000000" w:themeColor="text1"/>
          <w:szCs w:val="21"/>
          <w:lang w:bidi="en-US"/>
        </w:rPr>
        <w:t>Yuchao Yang: yangyc68@126.com</w:t>
      </w:r>
    </w:p>
    <w:p w:rsidR="008441DF" w:rsidRPr="004366CF" w:rsidRDefault="008441DF" w:rsidP="008441DF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4366CF">
        <w:rPr>
          <w:rFonts w:ascii="Times New Roman" w:hAnsi="Times New Roman" w:cs="Times New Roman"/>
          <w:color w:val="000000" w:themeColor="text1"/>
          <w:szCs w:val="21"/>
          <w:lang w:bidi="en-US"/>
        </w:rPr>
        <w:t>Wenbo Li: leonardolee24@hotmail.com</w:t>
      </w:r>
    </w:p>
    <w:p w:rsidR="008441DF" w:rsidRPr="004366CF" w:rsidRDefault="008441DF" w:rsidP="008441DF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4366CF">
        <w:rPr>
          <w:rFonts w:ascii="Times New Roman" w:hAnsi="Times New Roman" w:cs="Times New Roman"/>
          <w:color w:val="000000" w:themeColor="text1"/>
          <w:szCs w:val="21"/>
          <w:lang w:bidi="en-US"/>
        </w:rPr>
        <w:t>Jing Tao: taojing1029@hotmail.com</w:t>
      </w:r>
    </w:p>
    <w:p w:rsidR="008441DF" w:rsidRPr="004366CF" w:rsidRDefault="008441DF" w:rsidP="008441DF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4366CF">
        <w:rPr>
          <w:rFonts w:ascii="Times New Roman" w:hAnsi="Times New Roman" w:cs="Times New Roman"/>
          <w:color w:val="000000" w:themeColor="text1"/>
          <w:szCs w:val="21"/>
          <w:lang w:bidi="en-US"/>
        </w:rPr>
        <w:t>Shixiang Zong: zongsx@126.com</w:t>
      </w:r>
    </w:p>
    <w:p w:rsidR="008441DF" w:rsidRPr="004366CF" w:rsidRDefault="008441DF" w:rsidP="00CC17DD">
      <w:pPr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CC17DD" w:rsidRPr="004366CF" w:rsidRDefault="00CC17DD" w:rsidP="00CC17DD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366CF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8441DF" w:rsidRPr="004366CF">
        <w:rPr>
          <w:rFonts w:ascii="Times New Roman" w:hAnsi="Times New Roman" w:cs="Times New Roman" w:hint="eastAsia"/>
          <w:b/>
          <w:color w:val="000000" w:themeColor="text1"/>
          <w:szCs w:val="21"/>
        </w:rPr>
        <w:t>7</w:t>
      </w:r>
      <w:r w:rsidRPr="004366CF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4366CF">
        <w:rPr>
          <w:rFonts w:ascii="Times New Roman" w:hAnsi="Times New Roman" w:cs="Times New Roman"/>
          <w:color w:val="000000" w:themeColor="text1"/>
          <w:szCs w:val="21"/>
        </w:rPr>
        <w:t xml:space="preserve">BLASTX annotation against the NCBI Nr protein database for putative IRs of </w:t>
      </w:r>
      <w:r w:rsidRPr="004366CF">
        <w:rPr>
          <w:rFonts w:ascii="Times New Roman" w:hAnsi="Times New Roman" w:cs="Times New Roman"/>
          <w:i/>
          <w:color w:val="000000" w:themeColor="text1"/>
          <w:szCs w:val="21"/>
        </w:rPr>
        <w:t>S. insularis</w:t>
      </w:r>
      <w:r w:rsidRPr="004366CF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1"/>
        <w:gridCol w:w="1148"/>
        <w:gridCol w:w="1134"/>
        <w:gridCol w:w="1058"/>
        <w:gridCol w:w="1008"/>
        <w:gridCol w:w="768"/>
        <w:gridCol w:w="548"/>
        <w:gridCol w:w="2600"/>
        <w:gridCol w:w="1238"/>
        <w:gridCol w:w="1788"/>
        <w:gridCol w:w="527"/>
        <w:gridCol w:w="643"/>
        <w:gridCol w:w="657"/>
      </w:tblGrid>
      <w:tr w:rsidR="004366CF" w:rsidRPr="004366CF" w:rsidTr="007E5895">
        <w:trPr>
          <w:trHeight w:val="280"/>
        </w:trPr>
        <w:tc>
          <w:tcPr>
            <w:tcW w:w="3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length (bp)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RF length (bp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omplete ORF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ignal peptide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ean FPKM value</w:t>
            </w:r>
          </w:p>
        </w:tc>
        <w:tc>
          <w:tcPr>
            <w:tcW w:w="268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Best BLASTX match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17DD" w:rsidRPr="004366CF" w:rsidRDefault="00CC17DD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17DD" w:rsidRPr="004366CF" w:rsidRDefault="00CC17DD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17DD" w:rsidRPr="004366CF" w:rsidRDefault="00CC17DD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17DD" w:rsidRPr="004366CF" w:rsidRDefault="00CC17DD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17DD" w:rsidRPr="004366CF" w:rsidRDefault="00CC17DD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emale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ale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am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cc. numbe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pecies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cor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-valu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Identity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IR93a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.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5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putative ionotropic receptor IR93a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ST36367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ydia fagiglanda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2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5%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IR68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1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0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3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ionotropic recepto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53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3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IR75q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2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9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5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putative ionotropic receptor IR75q.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QM73617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Cydia nigrica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2%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IR75p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0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1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ionotropic receptor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OG12852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29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IR93a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8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4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ionotropic receptor 93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ZB49409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Heortia vitessoide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E-4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4%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IR75q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5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0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ionotropic receptor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48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E-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7%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IR41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8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97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ionotropic receptor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46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9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SinsIR75a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29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.2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ionotropic receptor 75a-lik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163179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Ostrinia furnacali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5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E-9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2%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IR21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2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.5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ionotropic recepto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51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3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4366CF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IR75a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6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.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8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ionotropic receptor 75a-like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XP_028158431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Ostrinia furnacalis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3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E-13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%</w:t>
            </w:r>
          </w:p>
        </w:tc>
      </w:tr>
      <w:tr w:rsidR="00CC17DD" w:rsidRPr="004366CF" w:rsidTr="007E5895">
        <w:trPr>
          <w:trHeight w:val="280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IR76b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3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63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9.5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4.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ionotropic recepto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50.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Eogystia hippophaecolus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1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7DD" w:rsidRPr="004366CF" w:rsidRDefault="00CC17DD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366CF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</w:tbl>
    <w:p w:rsidR="00987366" w:rsidRPr="004366CF" w:rsidRDefault="00987366">
      <w:pPr>
        <w:rPr>
          <w:rFonts w:ascii="Times New Roman" w:hAnsi="Times New Roman" w:cs="Times New Roman"/>
          <w:color w:val="000000" w:themeColor="text1"/>
        </w:rPr>
      </w:pPr>
    </w:p>
    <w:sectPr w:rsidR="00987366" w:rsidRPr="004366CF" w:rsidSect="00CC17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4556" w:rsidRDefault="00BC4556" w:rsidP="00397ABA">
      <w:r>
        <w:separator/>
      </w:r>
    </w:p>
  </w:endnote>
  <w:endnote w:type="continuationSeparator" w:id="0">
    <w:p w:rsidR="00BC4556" w:rsidRDefault="00BC4556" w:rsidP="00397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4556" w:rsidRDefault="00BC4556" w:rsidP="00397ABA">
      <w:r>
        <w:separator/>
      </w:r>
    </w:p>
  </w:footnote>
  <w:footnote w:type="continuationSeparator" w:id="0">
    <w:p w:rsidR="00BC4556" w:rsidRDefault="00BC4556" w:rsidP="00397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7DD"/>
    <w:rsid w:val="001E4292"/>
    <w:rsid w:val="002D5A4F"/>
    <w:rsid w:val="00397ABA"/>
    <w:rsid w:val="004366CF"/>
    <w:rsid w:val="0074093F"/>
    <w:rsid w:val="007F246C"/>
    <w:rsid w:val="00820724"/>
    <w:rsid w:val="008441DF"/>
    <w:rsid w:val="0086796E"/>
    <w:rsid w:val="008A33E4"/>
    <w:rsid w:val="00987366"/>
    <w:rsid w:val="00BC4556"/>
    <w:rsid w:val="00BF324F"/>
    <w:rsid w:val="00C35B71"/>
    <w:rsid w:val="00CC17DD"/>
    <w:rsid w:val="00DF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24A30E-CBE0-4748-B9CE-D16025D0E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C1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A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1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3</cp:revision>
  <dcterms:created xsi:type="dcterms:W3CDTF">2019-05-06T11:47:00Z</dcterms:created>
  <dcterms:modified xsi:type="dcterms:W3CDTF">2019-10-17T14:26:00Z</dcterms:modified>
</cp:coreProperties>
</file>